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9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2660"/>
        <w:gridCol w:w="850"/>
        <w:gridCol w:w="1490"/>
        <w:gridCol w:w="3780"/>
        <w:gridCol w:w="4184"/>
      </w:tblGrid>
      <w:tr>
        <w:trPr>
          <w:trHeight w:val="25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 NCBI36/hg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plicon (bp)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5’-3’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5’-3’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9DMR</w:t>
            </w:r>
          </w:p>
        </w:tc>
        <w:tc>
          <w:tcPr>
            <w:tcW w:w="26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 11: 1975948-1976360    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TGGGAGAGTTTGTGAGGT</w:t>
            </w:r>
          </w:p>
        </w:tc>
        <w:tc>
          <w:tcPr>
            <w:tcW w:w="418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CCTACTACTCCCTACCTACCAAC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DMR2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11: 2111300-2111791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AAGGGGTTTAGGATTTTTAT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CTCCCATTATAAACCTTTAAT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DMR2 CTCF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 2112023-21123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AATGTTTAGTTGGAAGGGGAA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CTTAACTCTAAAAACCCCTACCC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GF2AS 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11: 2117482-2117948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TAGAGAATTTAGGGGTTTTATTT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CAAATAAAATTTAAACTATATTTCC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AS CTCF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 2118126-21184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GGAGGGTTTTAAAGTGG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ACACTATAATTTTTACCAAATCAA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DMR0 upstr.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11: 2125961-2126065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GTGTTTAGTGGTTTTTGTTG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TTTACCTAAAAAAAACTTCCC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DMR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 2126035-21263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TAGGAGATTGAGGAGAAA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CCCAACAAAAACCACT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DMR0 downstr.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11: 2127117-2127220   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AGGTTTTTTTATTTGTAGGGG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CCAAAATCCTAACAACTACCC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IGF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2138912-21392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TGAGGAAGAGGTGTTGA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AAAATCCAACCACCCTAA</w:t>
            </w:r>
          </w:p>
        </w:tc>
      </w:tr>
      <w:tr>
        <w:trPr>
          <w:trHeight w:val="315" w:hRule="atLeast"/>
        </w:trPr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S-1</w:t>
            </w:r>
          </w:p>
        </w:tc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X58075:  335–7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GAGGTGTTAGTG</w:t>
            </w:r>
            <w:r>
              <w:rPr>
                <w:rFonts w:cs="AdvPSA88A" w:ascii="Arial" w:hAnsi="Arial"/>
                <w:sz w:val="20"/>
                <w:szCs w:val="20"/>
              </w:rPr>
              <w:t>TGTTTTGTT</w:t>
            </w:r>
          </w:p>
        </w:tc>
        <w:tc>
          <w:tcPr>
            <w:tcW w:w="4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dvPSA88A" w:ascii="Arial" w:hAnsi="Arial"/>
                <w:sz w:val="20"/>
                <w:szCs w:val="20"/>
              </w:rPr>
              <w:t>ATATCCCACACCTAACTCAAAAAA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Supplemental Table S1. The primers and amplified region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2:04:00Z</dcterms:created>
  <dc:creator>etobi</dc:creator>
  <dc:description/>
  <cp:keywords/>
  <dc:language>en-US</dc:language>
  <cp:lastModifiedBy>etobi</cp:lastModifiedBy>
  <dcterms:modified xsi:type="dcterms:W3CDTF">2012-05-01T12:07:00Z</dcterms:modified>
  <cp:revision>1</cp:revision>
  <dc:subject/>
  <dc:title>Locus</dc:title>
</cp:coreProperties>
</file>